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1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2127"/>
        <w:gridCol w:w="1559"/>
        <w:gridCol w:w="1701"/>
      </w:tblGrid>
      <w:tr w:rsidR="00132E86" w:rsidRPr="00026F4B" w14:paraId="5203784C" w14:textId="77777777" w:rsidTr="00132E86">
        <w:tc>
          <w:tcPr>
            <w:tcW w:w="9356" w:type="dxa"/>
            <w:gridSpan w:val="4"/>
            <w:tcBorders>
              <w:bottom w:val="single" w:sz="4" w:space="0" w:color="auto"/>
            </w:tcBorders>
          </w:tcPr>
          <w:p w14:paraId="68D14D36" w14:textId="269F5102" w:rsidR="00132E86" w:rsidRPr="00026F4B" w:rsidRDefault="00132E86" w:rsidP="00026F4B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b/>
                <w:bCs/>
                <w:sz w:val="21"/>
              </w:rPr>
            </w:pPr>
            <w:r w:rsidRPr="00026F4B">
              <w:rPr>
                <w:rFonts w:ascii="Arial" w:eastAsia="等线" w:hAnsi="Arial" w:cs="Arial"/>
                <w:b/>
                <w:bCs/>
                <w:sz w:val="21"/>
              </w:rPr>
              <w:t>TABLE S</w:t>
            </w:r>
            <w:r w:rsidR="00C629D8">
              <w:rPr>
                <w:rFonts w:ascii="Arial" w:eastAsia="等线" w:hAnsi="Arial" w:cs="Arial"/>
                <w:b/>
                <w:bCs/>
                <w:sz w:val="21"/>
              </w:rPr>
              <w:t>3</w:t>
            </w:r>
            <w:r w:rsidRPr="00026F4B">
              <w:rPr>
                <w:rFonts w:ascii="Arial" w:eastAsia="等线" w:hAnsi="Arial" w:cs="Arial"/>
                <w:sz w:val="21"/>
              </w:rPr>
              <w:t xml:space="preserve"> | The journals with top-cited papers in </w:t>
            </w:r>
            <w:r>
              <w:rPr>
                <w:rFonts w:ascii="Arial" w:eastAsia="等线" w:hAnsi="Arial" w:cs="Arial"/>
                <w:sz w:val="21"/>
              </w:rPr>
              <w:t>lung cancer</w:t>
            </w:r>
            <w:r w:rsidRPr="00026F4B">
              <w:rPr>
                <w:rFonts w:ascii="Arial" w:eastAsia="等线" w:hAnsi="Arial" w:cs="Arial"/>
                <w:sz w:val="21"/>
              </w:rPr>
              <w:t xml:space="preserve"> immunotherapy from 2010 to 2022.</w:t>
            </w:r>
          </w:p>
        </w:tc>
      </w:tr>
      <w:tr w:rsidR="00132E86" w:rsidRPr="00026F4B" w14:paraId="45A0E3F9" w14:textId="77777777" w:rsidTr="00132E86"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2AE375" w14:textId="77777777" w:rsidR="00132E86" w:rsidRPr="00026F4B" w:rsidRDefault="00132E86" w:rsidP="00026F4B">
            <w:pPr>
              <w:widowControl w:val="0"/>
              <w:spacing w:before="0" w:after="0"/>
              <w:jc w:val="center"/>
              <w:rPr>
                <w:rFonts w:ascii="Arial" w:eastAsia="等线" w:hAnsi="Arial" w:cs="Arial"/>
                <w:b/>
                <w:bCs/>
                <w:sz w:val="15"/>
                <w:szCs w:val="15"/>
              </w:rPr>
            </w:pPr>
            <w:r w:rsidRPr="00026F4B">
              <w:rPr>
                <w:rFonts w:ascii="Arial" w:eastAsia="等线" w:hAnsi="Arial" w:cs="Arial"/>
                <w:b/>
                <w:bCs/>
                <w:sz w:val="15"/>
                <w:szCs w:val="15"/>
              </w:rPr>
              <w:t>Journals with top-cited papers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64F645" w14:textId="77777777" w:rsidR="00132E86" w:rsidRPr="00026F4B" w:rsidRDefault="00132E86" w:rsidP="00026F4B">
            <w:pPr>
              <w:widowControl w:val="0"/>
              <w:spacing w:before="0" w:after="0"/>
              <w:jc w:val="center"/>
              <w:rPr>
                <w:rFonts w:ascii="Arial" w:eastAsia="等线" w:hAnsi="Arial" w:cs="Arial"/>
                <w:b/>
                <w:bCs/>
                <w:sz w:val="15"/>
                <w:szCs w:val="15"/>
              </w:rPr>
            </w:pPr>
            <w:r w:rsidRPr="00026F4B">
              <w:rPr>
                <w:rFonts w:ascii="Arial" w:eastAsia="等线" w:hAnsi="Arial" w:cs="Arial"/>
                <w:b/>
                <w:bCs/>
                <w:sz w:val="15"/>
                <w:szCs w:val="15"/>
              </w:rPr>
              <w:t>Top-Cited Paper number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4864B8" w14:textId="77777777" w:rsidR="00132E86" w:rsidRPr="00026F4B" w:rsidRDefault="00132E86" w:rsidP="00026F4B">
            <w:pPr>
              <w:widowControl w:val="0"/>
              <w:spacing w:before="0" w:after="0"/>
              <w:jc w:val="center"/>
              <w:rPr>
                <w:rFonts w:ascii="Arial" w:eastAsia="等线" w:hAnsi="Arial" w:cs="Arial"/>
                <w:b/>
                <w:bCs/>
                <w:sz w:val="15"/>
                <w:szCs w:val="15"/>
              </w:rPr>
            </w:pPr>
            <w:r w:rsidRPr="00026F4B">
              <w:rPr>
                <w:rFonts w:ascii="Arial" w:eastAsia="等线" w:hAnsi="Arial" w:cs="Arial"/>
                <w:b/>
                <w:bCs/>
                <w:sz w:val="15"/>
                <w:szCs w:val="15"/>
              </w:rPr>
              <w:t>Paper numbe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8B2897" w14:textId="77777777" w:rsidR="00132E86" w:rsidRPr="00026F4B" w:rsidRDefault="00132E86" w:rsidP="00026F4B">
            <w:pPr>
              <w:widowControl w:val="0"/>
              <w:spacing w:before="0" w:after="0"/>
              <w:jc w:val="center"/>
              <w:rPr>
                <w:rFonts w:ascii="Arial" w:eastAsia="等线" w:hAnsi="Arial" w:cs="Arial"/>
                <w:b/>
                <w:bCs/>
                <w:sz w:val="15"/>
                <w:szCs w:val="15"/>
              </w:rPr>
            </w:pPr>
            <w:r w:rsidRPr="00026F4B">
              <w:rPr>
                <w:rFonts w:ascii="Arial" w:eastAsia="等线" w:hAnsi="Arial" w:cs="Arial"/>
                <w:b/>
                <w:bCs/>
                <w:sz w:val="15"/>
                <w:szCs w:val="15"/>
              </w:rPr>
              <w:t>TPR (2010-2020)</w:t>
            </w:r>
          </w:p>
        </w:tc>
      </w:tr>
      <w:tr w:rsidR="00086314" w:rsidRPr="00026F4B" w14:paraId="69FB2C4D" w14:textId="77777777" w:rsidTr="00086314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6AD5C" w14:textId="2E05F064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bookmarkStart w:id="0" w:name="_Hlk101341887"/>
            <w:r w:rsidRPr="00086314">
              <w:rPr>
                <w:rFonts w:ascii="Arial" w:eastAsia="宋体" w:hAnsi="Arial" w:cs="Arial"/>
                <w:sz w:val="20"/>
                <w:szCs w:val="20"/>
              </w:rPr>
              <w:t>J. Clin. Oncol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57D76" w14:textId="34E3ED71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Calibri" w:eastAsia="宋体" w:hAnsi="Calibri" w:cs="Calibri"/>
                <w:sz w:val="22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AE5F1" w14:textId="2718DBF9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B0428" w14:textId="7FBBA3B7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55.17%</w:t>
            </w:r>
          </w:p>
        </w:tc>
      </w:tr>
      <w:tr w:rsidR="00086314" w:rsidRPr="00026F4B" w14:paraId="20B6A7B2" w14:textId="77777777" w:rsidTr="00086314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F7889" w14:textId="5C848F87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Lancet Oncol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0158F" w14:textId="6483052F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Calibri" w:eastAsia="宋体" w:hAnsi="Calibri" w:cs="Calibri"/>
                <w:sz w:val="22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7D71B" w14:textId="116ABF6F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3D747" w14:textId="473EB341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62.50%</w:t>
            </w:r>
          </w:p>
        </w:tc>
      </w:tr>
      <w:tr w:rsidR="00086314" w:rsidRPr="00026F4B" w14:paraId="2F66D901" w14:textId="77777777" w:rsidTr="00086314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C1688" w14:textId="4B6FABB7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92217" w14:textId="161B62ED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Calibri" w:eastAsia="宋体" w:hAnsi="Calibri" w:cs="Calibri"/>
                <w:sz w:val="22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DBF86" w14:textId="33AED09A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7A30B" w14:textId="548567C1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92.31%</w:t>
            </w:r>
          </w:p>
        </w:tc>
      </w:tr>
      <w:tr w:rsidR="00086314" w:rsidRPr="00026F4B" w14:paraId="4BF34C7C" w14:textId="77777777" w:rsidTr="00086314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FC685" w14:textId="1CEA3FB7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JAMA Oncol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F96E9" w14:textId="619B18D5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Calibri" w:eastAsia="宋体" w:hAnsi="Calibri" w:cs="Calibri"/>
                <w:sz w:val="22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D4423" w14:textId="16149CEA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465D4" w14:textId="2FD48850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37.50%</w:t>
            </w:r>
          </w:p>
        </w:tc>
      </w:tr>
      <w:tr w:rsidR="00086314" w:rsidRPr="00026F4B" w14:paraId="2598FDAF" w14:textId="77777777" w:rsidTr="00086314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9FC0D" w14:textId="077E2D99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Ann. Oncol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751BF" w14:textId="0EA7F378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Calibri" w:eastAsia="宋体" w:hAnsi="Calibri" w:cs="Calibri"/>
                <w:sz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7C9C0" w14:textId="5C33EE80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1F3F7" w14:textId="4F518F46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20.00%</w:t>
            </w:r>
          </w:p>
        </w:tc>
      </w:tr>
      <w:tr w:rsidR="00086314" w:rsidRPr="00026F4B" w14:paraId="0B25B4A4" w14:textId="77777777" w:rsidTr="00086314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8E9D4" w14:textId="06F2440E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F6040" w14:textId="1729757A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Calibri" w:eastAsia="宋体" w:hAnsi="Calibri" w:cs="Calibri"/>
                <w:sz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C695F" w14:textId="2C8C7920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81761" w14:textId="240F961F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13.64%</w:t>
            </w:r>
          </w:p>
        </w:tc>
      </w:tr>
      <w:tr w:rsidR="00086314" w:rsidRPr="00026F4B" w14:paraId="092044BE" w14:textId="77777777" w:rsidTr="00086314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FA73C" w14:textId="04FEE068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Lance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F705A" w14:textId="40F3B1A6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Calibri" w:eastAsia="宋体" w:hAnsi="Calibri" w:cs="Calibri"/>
                <w:sz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61872" w14:textId="5FF30C2A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6AF50" w14:textId="0A267F74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71.43%</w:t>
            </w:r>
          </w:p>
        </w:tc>
      </w:tr>
      <w:tr w:rsidR="00086314" w:rsidRPr="00026F4B" w14:paraId="06D7C332" w14:textId="77777777" w:rsidTr="00086314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9D4BD" w14:textId="01F4309A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Cancer Discov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3147A" w14:textId="0FF944E9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Calibri" w:eastAsia="宋体" w:hAnsi="Calibri" w:cs="Calibri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5608B" w14:textId="68D564A1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40243" w14:textId="5D8257FE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50.00%</w:t>
            </w:r>
          </w:p>
        </w:tc>
      </w:tr>
      <w:tr w:rsidR="00086314" w:rsidRPr="00026F4B" w14:paraId="27BDEA06" w14:textId="77777777" w:rsidTr="00086314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81C93" w14:textId="6C768D81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Lung Canc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CEADA" w14:textId="1B1F6CBA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Calibri" w:eastAsia="宋体" w:hAnsi="Calibri" w:cs="Calibri"/>
                <w:sz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A708E" w14:textId="1F9ACD8D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D20BD" w14:textId="10CC539F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2.00%</w:t>
            </w:r>
          </w:p>
        </w:tc>
      </w:tr>
      <w:tr w:rsidR="00086314" w:rsidRPr="00026F4B" w14:paraId="26A34A59" w14:textId="77777777" w:rsidTr="00086314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7A94B" w14:textId="09B0B37C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Cancer Cel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6762A" w14:textId="5AE262C7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Calibri" w:eastAsia="宋体" w:hAnsi="Calibri" w:cs="Calibri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013E1" w14:textId="39F4581E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6F7F4" w14:textId="6DE538FC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66.67%</w:t>
            </w:r>
          </w:p>
        </w:tc>
      </w:tr>
      <w:tr w:rsidR="00086314" w:rsidRPr="00026F4B" w14:paraId="3FAD79EB" w14:textId="77777777" w:rsidTr="00086314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7F1CD" w14:textId="0DC7FD55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Cancer Res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42B86" w14:textId="4C4E5B01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Calibri" w:eastAsia="宋体" w:hAnsi="Calibri" w:cs="Calibri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69CA7" w14:textId="750606E2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24929" w14:textId="0342FDEC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22.22%</w:t>
            </w:r>
          </w:p>
        </w:tc>
      </w:tr>
      <w:tr w:rsidR="00086314" w:rsidRPr="00026F4B" w14:paraId="18BA5BD2" w14:textId="77777777" w:rsidTr="00086314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B05E8" w14:textId="3C13F6EA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J. Thorac. Oncol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E97CE" w14:textId="64F440FB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Calibri" w:eastAsia="宋体" w:hAnsi="Calibri" w:cs="Calibri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2A3DC" w14:textId="096DC317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070F5" w14:textId="52E1FE07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3.33%</w:t>
            </w:r>
          </w:p>
        </w:tc>
      </w:tr>
      <w:tr w:rsidR="00086314" w:rsidRPr="00026F4B" w14:paraId="501914F1" w14:textId="77777777" w:rsidTr="00086314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14195" w14:textId="42DB46FB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Nat. Med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DD71B" w14:textId="713EEF5C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Calibri" w:eastAsia="宋体" w:hAnsi="Calibri" w:cs="Calibri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208D2" w14:textId="16719702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6B34B" w14:textId="1EBAE180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33.33%</w:t>
            </w:r>
          </w:p>
        </w:tc>
      </w:tr>
      <w:tr w:rsidR="00086314" w:rsidRPr="00026F4B" w14:paraId="6B8F95C0" w14:textId="77777777" w:rsidTr="00086314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55370" w14:textId="0269A0B4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Oncologi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EF37D" w14:textId="2946CB85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Calibri" w:eastAsia="宋体" w:hAnsi="Calibri" w:cs="Calibri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FC95E" w14:textId="1BFA74A7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37EAD" w14:textId="7259F226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8.33%</w:t>
            </w:r>
          </w:p>
        </w:tc>
      </w:tr>
      <w:tr w:rsidR="00086314" w:rsidRPr="00026F4B" w14:paraId="5D52BFB1" w14:textId="77777777" w:rsidTr="00086314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0DDF5" w14:textId="7FAB8094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Br. J. Canc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FFFE8" w14:textId="7170B9CE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Calibri" w:eastAsia="宋体" w:hAnsi="Calibri" w:cs="Calibri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94384" w14:textId="0C950069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ACDB7" w14:textId="4B3D7743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11.11%</w:t>
            </w:r>
          </w:p>
        </w:tc>
      </w:tr>
      <w:tr w:rsidR="00086314" w:rsidRPr="00026F4B" w14:paraId="295C1807" w14:textId="77777777" w:rsidTr="00086314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0DDD0" w14:textId="10152B3F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Canc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A5FB6" w14:textId="1728C490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Calibri" w:eastAsia="宋体" w:hAnsi="Calibri" w:cs="Calibri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69937" w14:textId="12099664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29A73" w14:textId="14DB3826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9.09%</w:t>
            </w:r>
          </w:p>
        </w:tc>
      </w:tr>
      <w:tr w:rsidR="00086314" w:rsidRPr="00026F4B" w14:paraId="7088B689" w14:textId="77777777" w:rsidTr="00086314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29C22" w14:textId="3905B7A9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Cancer Immunol. Immunother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CAB27" w14:textId="2B63AE87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Calibri" w:eastAsia="宋体" w:hAnsi="Calibri" w:cs="Calibri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ED919" w14:textId="2A2B4C9B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7CDA2" w14:textId="5A26AECC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1.25%</w:t>
            </w:r>
          </w:p>
        </w:tc>
      </w:tr>
      <w:tr w:rsidR="00086314" w:rsidRPr="00026F4B" w14:paraId="2F4725AB" w14:textId="77777777" w:rsidTr="00086314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F9B2F" w14:textId="190CB5CF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Cancer Immunol. Res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125D5" w14:textId="17A776AE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Calibri" w:eastAsia="宋体" w:hAnsi="Calibri" w:cs="Calibri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501FF" w14:textId="0E80B8B2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5400E" w14:textId="7B3A4313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7.69%</w:t>
            </w:r>
          </w:p>
        </w:tc>
      </w:tr>
      <w:tr w:rsidR="00086314" w:rsidRPr="00026F4B" w14:paraId="2D94D233" w14:textId="77777777" w:rsidTr="00086314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CCDA9" w14:textId="052C3BDF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J. Clin. Invest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AC39A" w14:textId="0D01992E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Calibri" w:eastAsia="宋体" w:hAnsi="Calibri" w:cs="Calibri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EEAC5" w14:textId="115E31E9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02A56" w14:textId="65AD73F6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50.00%</w:t>
            </w:r>
          </w:p>
        </w:tc>
      </w:tr>
      <w:tr w:rsidR="00086314" w:rsidRPr="00026F4B" w14:paraId="72FC64C6" w14:textId="77777777" w:rsidTr="00086314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0C7C4" w14:textId="4A4686AC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Lancet Resp. Med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C90DB" w14:textId="0EA95A51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Calibri" w:eastAsia="宋体" w:hAnsi="Calibri" w:cs="Calibri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DF58E" w14:textId="11FA8323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EFA7D" w14:textId="5285818C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20.00%</w:t>
            </w:r>
          </w:p>
        </w:tc>
      </w:tr>
      <w:tr w:rsidR="00086314" w:rsidRPr="00026F4B" w14:paraId="47940FA3" w14:textId="77777777" w:rsidTr="00086314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2F830" w14:textId="66C7BBA9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Med. Oncol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837D0" w14:textId="17774080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Calibri" w:eastAsia="宋体" w:hAnsi="Calibri" w:cs="Calibri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1C907" w14:textId="54F23CE0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83B9F" w14:textId="6C163710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16.67%</w:t>
            </w:r>
          </w:p>
        </w:tc>
      </w:tr>
      <w:tr w:rsidR="00086314" w:rsidRPr="00026F4B" w14:paraId="67832F90" w14:textId="77777777" w:rsidTr="00086314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8C7FE" w14:textId="2B4B4AEA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Mol. Ther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D24B4" w14:textId="0285AE48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Calibri" w:eastAsia="宋体" w:hAnsi="Calibri" w:cs="Calibri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5E789" w14:textId="5D7BA744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C50C4" w14:textId="6BCCD4DD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50.00%</w:t>
            </w:r>
          </w:p>
        </w:tc>
      </w:tr>
      <w:tr w:rsidR="00086314" w:rsidRPr="00026F4B" w14:paraId="3225E5CE" w14:textId="77777777" w:rsidTr="00086314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4A8A4" w14:textId="2C0F081D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Nat. Commun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662AF" w14:textId="57B714AE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Calibri" w:eastAsia="宋体" w:hAnsi="Calibri" w:cs="Calibri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4BBE0" w14:textId="25A13061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3CBFF" w14:textId="33C9B28F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12.50%</w:t>
            </w:r>
          </w:p>
        </w:tc>
      </w:tr>
      <w:tr w:rsidR="00086314" w:rsidRPr="00026F4B" w14:paraId="15F32923" w14:textId="77777777" w:rsidTr="00086314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DE673" w14:textId="5BD3F010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OncoImmunolog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EC915" w14:textId="6CAD8707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Calibri" w:eastAsia="宋体" w:hAnsi="Calibri" w:cs="Calibri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4F57B" w14:textId="582202FD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6ED1C" w14:textId="2BD99009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2.04%</w:t>
            </w:r>
          </w:p>
        </w:tc>
      </w:tr>
      <w:tr w:rsidR="00086314" w:rsidRPr="00026F4B" w14:paraId="5CEEC7EC" w14:textId="77777777" w:rsidTr="00086314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DCEA6" w14:textId="547760DE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Proc. Natl. Acad. Sci. U. S. A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D9337" w14:textId="02CBF5F3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Calibri" w:eastAsia="宋体" w:hAnsi="Calibri" w:cs="Calibri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587D0" w14:textId="65A721D3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8AC82" w14:textId="57C97E7C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100.00%</w:t>
            </w:r>
          </w:p>
        </w:tc>
      </w:tr>
      <w:tr w:rsidR="00086314" w:rsidRPr="00026F4B" w14:paraId="4AF4B010" w14:textId="77777777" w:rsidTr="00991012">
        <w:trPr>
          <w:trHeight w:val="329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789AA0" w14:textId="68063BED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Science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D0C98F" w14:textId="5235EDFB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Calibri" w:eastAsia="宋体" w:hAnsi="Calibri" w:cs="Calibri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D16032" w14:textId="79F78BD3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CE1B29" w14:textId="28BC0F18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100.00%</w:t>
            </w:r>
          </w:p>
        </w:tc>
      </w:tr>
      <w:tr w:rsidR="00086314" w:rsidRPr="00026F4B" w14:paraId="36E91ABD" w14:textId="77777777" w:rsidTr="00991012">
        <w:trPr>
          <w:trHeight w:val="329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132A2F" w14:textId="519BE5DB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Sci Rep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4614C9" w14:textId="64CDF01A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Calibri" w:eastAsia="宋体" w:hAnsi="Calibri" w:cs="Calibri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980FFA" w14:textId="4B8104B7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AD141B" w14:textId="2F9EB035" w:rsidR="00086314" w:rsidRPr="00026F4B" w:rsidRDefault="00086314" w:rsidP="00086314">
            <w:pPr>
              <w:widowControl w:val="0"/>
              <w:spacing w:before="0" w:after="0" w:line="160" w:lineRule="atLeast"/>
              <w:jc w:val="center"/>
              <w:rPr>
                <w:rFonts w:ascii="Arial" w:eastAsia="等线" w:hAnsi="Arial" w:cs="Arial"/>
                <w:sz w:val="20"/>
                <w:szCs w:val="20"/>
              </w:rPr>
            </w:pPr>
            <w:r w:rsidRPr="00086314">
              <w:rPr>
                <w:rFonts w:ascii="Arial" w:eastAsia="宋体" w:hAnsi="Arial" w:cs="Arial"/>
                <w:sz w:val="20"/>
                <w:szCs w:val="20"/>
              </w:rPr>
              <w:t>2.56%</w:t>
            </w:r>
          </w:p>
        </w:tc>
      </w:tr>
      <w:bookmarkEnd w:id="0"/>
    </w:tbl>
    <w:p w14:paraId="6C2D0431" w14:textId="77777777" w:rsidR="00086314" w:rsidRPr="00A10CBC" w:rsidRDefault="00086314" w:rsidP="007B1F93">
      <w:pPr>
        <w:rPr>
          <w:rFonts w:ascii="Arial" w:hAnsi="Arial" w:cs="Arial"/>
        </w:rPr>
      </w:pPr>
    </w:p>
    <w:sectPr w:rsidR="00086314" w:rsidRPr="00A10CBC" w:rsidSect="00026F4B">
      <w:headerReference w:type="even" r:id="rId8"/>
      <w:footerReference w:type="even" r:id="rId9"/>
      <w:footerReference w:type="default" r:id="rId10"/>
      <w:headerReference w:type="first" r:id="rId11"/>
      <w:pgSz w:w="11907" w:h="16840" w:code="9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9C89C" w14:textId="77777777" w:rsidR="0065594D" w:rsidRDefault="0065594D" w:rsidP="00117666">
      <w:pPr>
        <w:spacing w:after="0"/>
      </w:pPr>
      <w:r>
        <w:separator/>
      </w:r>
    </w:p>
  </w:endnote>
  <w:endnote w:type="continuationSeparator" w:id="0">
    <w:p w14:paraId="0714AF68" w14:textId="77777777" w:rsidR="0065594D" w:rsidRDefault="006559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026F4B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26F4B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26F4B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26F4B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026F4B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026F4B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026F4B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26F4B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26F4B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26F4B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026F4B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026F4B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026F4B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26F4B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26F4B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26F4B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026F4B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026F4B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026F4B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26F4B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26F4B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26F4B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026F4B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026F4B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B20B92" w14:textId="77777777" w:rsidR="0065594D" w:rsidRDefault="0065594D" w:rsidP="00117666">
      <w:pPr>
        <w:spacing w:after="0"/>
      </w:pPr>
      <w:r>
        <w:separator/>
      </w:r>
    </w:p>
  </w:footnote>
  <w:footnote w:type="continuationSeparator" w:id="0">
    <w:p w14:paraId="39BF5084" w14:textId="77777777" w:rsidR="0065594D" w:rsidRDefault="006559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026F4B">
      <w:rPr>
        <w:b/>
        <w:noProof/>
        <w:color w:val="A6A6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36168915">
    <w:abstractNumId w:val="0"/>
  </w:num>
  <w:num w:numId="2" w16cid:durableId="1681082068">
    <w:abstractNumId w:val="4"/>
  </w:num>
  <w:num w:numId="3" w16cid:durableId="1177233990">
    <w:abstractNumId w:val="1"/>
  </w:num>
  <w:num w:numId="4" w16cid:durableId="1803036060">
    <w:abstractNumId w:val="5"/>
  </w:num>
  <w:num w:numId="5" w16cid:durableId="6259637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89849152">
    <w:abstractNumId w:val="3"/>
  </w:num>
  <w:num w:numId="7" w16cid:durableId="10256256">
    <w:abstractNumId w:val="6"/>
  </w:num>
  <w:num w:numId="8" w16cid:durableId="701903681">
    <w:abstractNumId w:val="6"/>
  </w:num>
  <w:num w:numId="9" w16cid:durableId="2124767732">
    <w:abstractNumId w:val="6"/>
  </w:num>
  <w:num w:numId="10" w16cid:durableId="462817619">
    <w:abstractNumId w:val="6"/>
  </w:num>
  <w:num w:numId="11" w16cid:durableId="185142611">
    <w:abstractNumId w:val="6"/>
  </w:num>
  <w:num w:numId="12" w16cid:durableId="1096898244">
    <w:abstractNumId w:val="6"/>
  </w:num>
  <w:num w:numId="13" w16cid:durableId="1483816584">
    <w:abstractNumId w:val="3"/>
  </w:num>
  <w:num w:numId="14" w16cid:durableId="920218750">
    <w:abstractNumId w:val="2"/>
  </w:num>
  <w:num w:numId="15" w16cid:durableId="2063403662">
    <w:abstractNumId w:val="2"/>
  </w:num>
  <w:num w:numId="16" w16cid:durableId="212887958">
    <w:abstractNumId w:val="2"/>
  </w:num>
  <w:num w:numId="17" w16cid:durableId="981541310">
    <w:abstractNumId w:val="2"/>
  </w:num>
  <w:num w:numId="18" w16cid:durableId="1139417503">
    <w:abstractNumId w:val="2"/>
  </w:num>
  <w:num w:numId="19" w16cid:durableId="18834010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4100081-0969-4EC7-8DE5-181C9C90364D}"/>
    <w:docVar w:name="KY_MEDREF_VERSION" w:val="3"/>
  </w:docVars>
  <w:rsids>
    <w:rsidRoot w:val="00ED20B5"/>
    <w:rsid w:val="0001436A"/>
    <w:rsid w:val="00026F4B"/>
    <w:rsid w:val="00034304"/>
    <w:rsid w:val="00035434"/>
    <w:rsid w:val="00052A14"/>
    <w:rsid w:val="00077D53"/>
    <w:rsid w:val="00084EA4"/>
    <w:rsid w:val="00086314"/>
    <w:rsid w:val="000A1A6D"/>
    <w:rsid w:val="00105FD9"/>
    <w:rsid w:val="00117666"/>
    <w:rsid w:val="00132E86"/>
    <w:rsid w:val="001549D3"/>
    <w:rsid w:val="00160065"/>
    <w:rsid w:val="00177D84"/>
    <w:rsid w:val="0023300C"/>
    <w:rsid w:val="00233A35"/>
    <w:rsid w:val="00244D05"/>
    <w:rsid w:val="00267D18"/>
    <w:rsid w:val="00274347"/>
    <w:rsid w:val="002868E2"/>
    <w:rsid w:val="002869C3"/>
    <w:rsid w:val="002936E4"/>
    <w:rsid w:val="002A4EA7"/>
    <w:rsid w:val="002B4A57"/>
    <w:rsid w:val="002C74CA"/>
    <w:rsid w:val="0030393F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5CAF"/>
    <w:rsid w:val="00517A89"/>
    <w:rsid w:val="005250F2"/>
    <w:rsid w:val="00593EEA"/>
    <w:rsid w:val="005A1415"/>
    <w:rsid w:val="005A5EEE"/>
    <w:rsid w:val="006364E3"/>
    <w:rsid w:val="006375C7"/>
    <w:rsid w:val="00654E8F"/>
    <w:rsid w:val="0065594D"/>
    <w:rsid w:val="00660D05"/>
    <w:rsid w:val="00676816"/>
    <w:rsid w:val="006820B1"/>
    <w:rsid w:val="00697B13"/>
    <w:rsid w:val="006B2FE5"/>
    <w:rsid w:val="006B7D14"/>
    <w:rsid w:val="006F0652"/>
    <w:rsid w:val="006F1CF3"/>
    <w:rsid w:val="00701727"/>
    <w:rsid w:val="0070566C"/>
    <w:rsid w:val="007116A8"/>
    <w:rsid w:val="00714C50"/>
    <w:rsid w:val="00725A7D"/>
    <w:rsid w:val="007501BE"/>
    <w:rsid w:val="00790BB3"/>
    <w:rsid w:val="007B1F93"/>
    <w:rsid w:val="007C206C"/>
    <w:rsid w:val="007F23D5"/>
    <w:rsid w:val="00817DD6"/>
    <w:rsid w:val="0083759F"/>
    <w:rsid w:val="00885156"/>
    <w:rsid w:val="009151AA"/>
    <w:rsid w:val="0093429D"/>
    <w:rsid w:val="00943573"/>
    <w:rsid w:val="00964134"/>
    <w:rsid w:val="00970F7D"/>
    <w:rsid w:val="00991012"/>
    <w:rsid w:val="00994A3D"/>
    <w:rsid w:val="009B7763"/>
    <w:rsid w:val="009C2B12"/>
    <w:rsid w:val="009E2D83"/>
    <w:rsid w:val="00A10CBC"/>
    <w:rsid w:val="00A174D9"/>
    <w:rsid w:val="00A65CDC"/>
    <w:rsid w:val="00AA4D24"/>
    <w:rsid w:val="00AB6715"/>
    <w:rsid w:val="00AD3118"/>
    <w:rsid w:val="00B1671E"/>
    <w:rsid w:val="00B25EB8"/>
    <w:rsid w:val="00B37F4D"/>
    <w:rsid w:val="00B70339"/>
    <w:rsid w:val="00C01EBC"/>
    <w:rsid w:val="00C35FF4"/>
    <w:rsid w:val="00C52A7B"/>
    <w:rsid w:val="00C56BAF"/>
    <w:rsid w:val="00C629D8"/>
    <w:rsid w:val="00C679AA"/>
    <w:rsid w:val="00C75972"/>
    <w:rsid w:val="00CD066B"/>
    <w:rsid w:val="00CE4FEE"/>
    <w:rsid w:val="00D0516D"/>
    <w:rsid w:val="00D060CF"/>
    <w:rsid w:val="00D50E49"/>
    <w:rsid w:val="00DB59C3"/>
    <w:rsid w:val="00DC259A"/>
    <w:rsid w:val="00DE23E8"/>
    <w:rsid w:val="00E45DFF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2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026F4B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4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nhao Liu</cp:lastModifiedBy>
  <cp:revision>11</cp:revision>
  <cp:lastPrinted>2013-10-03T12:51:00Z</cp:lastPrinted>
  <dcterms:created xsi:type="dcterms:W3CDTF">2022-04-21T01:19:00Z</dcterms:created>
  <dcterms:modified xsi:type="dcterms:W3CDTF">2022-11-22T01:07:00Z</dcterms:modified>
</cp:coreProperties>
</file>